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84B19" w14:textId="2C9FB032" w:rsidR="009E26D6" w:rsidRPr="009E26D6" w:rsidRDefault="00D92DBF" w:rsidP="009E26D6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D92D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1 </w:t>
      </w:r>
      <w:r w:rsidR="009E26D6" w:rsidRPr="009E26D6">
        <w:rPr>
          <w:rFonts w:ascii="Times New Roman" w:eastAsia="AdvOT46dcae81" w:hAnsi="Times New Roman" w:cs="Times New Roman"/>
          <w:b/>
          <w:bCs/>
          <w:color w:val="000000"/>
          <w:kern w:val="0"/>
          <w:sz w:val="24"/>
          <w:szCs w:val="24"/>
        </w:rPr>
        <w:t>Quality Assessment of Included Studies Using</w:t>
      </w:r>
      <w:r w:rsidR="009E26D6" w:rsidRPr="009E26D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Newcastle-Ottawa Scale</w:t>
      </w:r>
    </w:p>
    <w:tbl>
      <w:tblPr>
        <w:tblpPr w:leftFromText="180" w:rightFromText="180" w:vertAnchor="page" w:horzAnchor="margin" w:tblpX="-567" w:tblpY="2572"/>
        <w:tblW w:w="102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23"/>
        <w:gridCol w:w="2110"/>
        <w:gridCol w:w="2110"/>
        <w:gridCol w:w="2110"/>
      </w:tblGrid>
      <w:tr w:rsidR="009E26D6" w:rsidRPr="009E26D6" w14:paraId="0F5C3B7C" w14:textId="77777777" w:rsidTr="009E26D6">
        <w:trPr>
          <w:trHeight w:val="3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5E170" w14:textId="77777777" w:rsidR="009E26D6" w:rsidRPr="009E26D6" w:rsidRDefault="009E26D6" w:rsidP="009E26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, year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8659FB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36D948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33A9CF7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/Exposur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7AA4624E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</w:tr>
      <w:tr w:rsidR="009E26D6" w:rsidRPr="009E26D6" w14:paraId="51D60FDC" w14:textId="77777777" w:rsidTr="009E26D6">
        <w:trPr>
          <w:trHeight w:val="28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62B2E0" w14:textId="77777777" w:rsidR="009E26D6" w:rsidRPr="009E26D6" w:rsidRDefault="009E26D6" w:rsidP="009E26D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Cianfarani et al, 200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4575295F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</w:tcPr>
          <w:p w14:paraId="3AC0EDDD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167214A6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318EE438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9E26D6" w:rsidRPr="009E26D6" w14:paraId="1768BA0D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1C2B4AC2" w14:textId="77777777" w:rsidR="009E26D6" w:rsidRPr="009E26D6" w:rsidRDefault="009E26D6" w:rsidP="009E26D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5535664"/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Cianfarani et al, 2003</w:t>
            </w:r>
          </w:p>
        </w:tc>
        <w:tc>
          <w:tcPr>
            <w:tcW w:w="1223" w:type="dxa"/>
            <w:shd w:val="clear" w:color="auto" w:fill="auto"/>
          </w:tcPr>
          <w:p w14:paraId="43DFB42A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780F983B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094FFBA2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5C75346A" w14:textId="77777777" w:rsidR="009E26D6" w:rsidRPr="009E26D6" w:rsidRDefault="009E26D6" w:rsidP="009E26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bookmarkEnd w:id="0"/>
      <w:tr w:rsidR="000745A1" w:rsidRPr="009E26D6" w14:paraId="0E96B7DF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5DD723B1" w14:textId="00A50794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45A1">
              <w:rPr>
                <w:rFonts w:ascii="Times New Roman" w:eastAsia="宋体" w:hAnsi="Times New Roman" w:cs="Times New Roman"/>
                <w:sz w:val="24"/>
                <w:szCs w:val="24"/>
              </w:rPr>
              <w:t>Toumba et 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2005</w:t>
            </w:r>
          </w:p>
        </w:tc>
        <w:tc>
          <w:tcPr>
            <w:tcW w:w="1223" w:type="dxa"/>
            <w:shd w:val="clear" w:color="auto" w:fill="auto"/>
          </w:tcPr>
          <w:p w14:paraId="2181151E" w14:textId="3965EE06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  <w:shd w:val="clear" w:color="auto" w:fill="auto"/>
          </w:tcPr>
          <w:p w14:paraId="7013F53D" w14:textId="16692D8E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48B42117" w14:textId="5C055E1A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416659FB" w14:textId="0F165B16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745A1" w:rsidRPr="009E26D6" w14:paraId="1A5D75EB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27B63BA6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Mohn,2007</w:t>
            </w:r>
          </w:p>
        </w:tc>
        <w:tc>
          <w:tcPr>
            <w:tcW w:w="1223" w:type="dxa"/>
            <w:shd w:val="clear" w:color="auto" w:fill="auto"/>
          </w:tcPr>
          <w:p w14:paraId="151B0841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49185AE3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466395EC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757B684E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74BFA850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0E817C56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Torre et al, 2008</w:t>
            </w:r>
          </w:p>
        </w:tc>
        <w:tc>
          <w:tcPr>
            <w:tcW w:w="1223" w:type="dxa"/>
            <w:shd w:val="clear" w:color="auto" w:fill="auto"/>
          </w:tcPr>
          <w:p w14:paraId="188B990E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3E7B6F33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2065CB73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7C3ABF09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787783E5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77A90290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Gohlke et al, 2009</w:t>
            </w:r>
          </w:p>
        </w:tc>
        <w:tc>
          <w:tcPr>
            <w:tcW w:w="1223" w:type="dxa"/>
            <w:shd w:val="clear" w:color="auto" w:fill="auto"/>
          </w:tcPr>
          <w:p w14:paraId="29D4581B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5244DF25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37317864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7FE46805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49C7EF9C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1C0BE09B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Leunissen et al,2010</w:t>
            </w:r>
          </w:p>
        </w:tc>
        <w:tc>
          <w:tcPr>
            <w:tcW w:w="1223" w:type="dxa"/>
            <w:shd w:val="clear" w:color="auto" w:fill="auto"/>
          </w:tcPr>
          <w:p w14:paraId="0EB449E4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3583706B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0E7C8261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59A27DFB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62B7BD0A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0B33E7E8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Wang et al, 2015</w:t>
            </w:r>
          </w:p>
        </w:tc>
        <w:tc>
          <w:tcPr>
            <w:tcW w:w="1223" w:type="dxa"/>
            <w:shd w:val="clear" w:color="auto" w:fill="auto"/>
          </w:tcPr>
          <w:p w14:paraId="61546E25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7F126A7D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008C3094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1D305849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315C0216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3DDC09C7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Embleton et al,2016</w:t>
            </w:r>
          </w:p>
        </w:tc>
        <w:tc>
          <w:tcPr>
            <w:tcW w:w="1223" w:type="dxa"/>
            <w:shd w:val="clear" w:color="auto" w:fill="auto"/>
          </w:tcPr>
          <w:p w14:paraId="3D6FF10F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  <w:shd w:val="clear" w:color="auto" w:fill="auto"/>
          </w:tcPr>
          <w:p w14:paraId="0A7F9728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5BD690AD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51793110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0745A1" w:rsidRPr="009E26D6" w14:paraId="27DF9713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31C8E693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Wei et al, 2016</w:t>
            </w:r>
          </w:p>
        </w:tc>
        <w:tc>
          <w:tcPr>
            <w:tcW w:w="1223" w:type="dxa"/>
            <w:shd w:val="clear" w:color="auto" w:fill="auto"/>
          </w:tcPr>
          <w:p w14:paraId="0342746A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2110" w:type="dxa"/>
            <w:shd w:val="clear" w:color="auto" w:fill="auto"/>
          </w:tcPr>
          <w:p w14:paraId="2778C646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5F5B3503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</w:tcPr>
          <w:p w14:paraId="490D8CCE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745A1" w:rsidRPr="009E26D6" w14:paraId="35EE2215" w14:textId="77777777" w:rsidTr="009E26D6">
        <w:trPr>
          <w:trHeight w:val="287"/>
        </w:trPr>
        <w:tc>
          <w:tcPr>
            <w:tcW w:w="2694" w:type="dxa"/>
            <w:shd w:val="clear" w:color="auto" w:fill="auto"/>
            <w:noWrap/>
          </w:tcPr>
          <w:p w14:paraId="47B37E62" w14:textId="77777777" w:rsidR="000745A1" w:rsidRPr="009E26D6" w:rsidRDefault="000745A1" w:rsidP="000745A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sz w:val="24"/>
                <w:szCs w:val="24"/>
              </w:rPr>
              <w:t>Giapros et al, 2017</w:t>
            </w:r>
          </w:p>
        </w:tc>
        <w:tc>
          <w:tcPr>
            <w:tcW w:w="1223" w:type="dxa"/>
            <w:shd w:val="clear" w:color="auto" w:fill="auto"/>
          </w:tcPr>
          <w:p w14:paraId="4C043E35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110" w:type="dxa"/>
            <w:shd w:val="clear" w:color="auto" w:fill="auto"/>
          </w:tcPr>
          <w:p w14:paraId="59D35177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1AE936BF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110" w:type="dxa"/>
          </w:tcPr>
          <w:p w14:paraId="7FE6022B" w14:textId="77777777" w:rsidR="000745A1" w:rsidRPr="009E26D6" w:rsidRDefault="000745A1" w:rsidP="000745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0B9E6037" w14:textId="77777777" w:rsidR="009E26D6" w:rsidRPr="009E26D6" w:rsidRDefault="009E26D6" w:rsidP="009E26D6">
      <w:pPr>
        <w:spacing w:line="276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5DDD6A0" w14:textId="77777777" w:rsidR="009E26D6" w:rsidRPr="009E26D6" w:rsidRDefault="009E26D6" w:rsidP="009E26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93E154" w14:textId="77777777" w:rsidR="00F9797D" w:rsidRDefault="007E6587"/>
    <w:sectPr w:rsidR="00F97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99D6A4" w14:textId="77777777" w:rsidR="007E6587" w:rsidRDefault="007E6587" w:rsidP="009C1090">
      <w:r>
        <w:separator/>
      </w:r>
    </w:p>
  </w:endnote>
  <w:endnote w:type="continuationSeparator" w:id="0">
    <w:p w14:paraId="6D5D8B13" w14:textId="77777777" w:rsidR="007E6587" w:rsidRDefault="007E6587" w:rsidP="009C1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2DCD9" w14:textId="77777777" w:rsidR="007E6587" w:rsidRDefault="007E6587" w:rsidP="009C1090">
      <w:r>
        <w:separator/>
      </w:r>
    </w:p>
  </w:footnote>
  <w:footnote w:type="continuationSeparator" w:id="0">
    <w:p w14:paraId="6B549F66" w14:textId="77777777" w:rsidR="007E6587" w:rsidRDefault="007E6587" w:rsidP="009C1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D6"/>
    <w:rsid w:val="000745A1"/>
    <w:rsid w:val="001670BF"/>
    <w:rsid w:val="001B7CDB"/>
    <w:rsid w:val="001C038D"/>
    <w:rsid w:val="004C5F5F"/>
    <w:rsid w:val="004F78B5"/>
    <w:rsid w:val="005328CE"/>
    <w:rsid w:val="007E6587"/>
    <w:rsid w:val="00847D95"/>
    <w:rsid w:val="009C1090"/>
    <w:rsid w:val="009E26D6"/>
    <w:rsid w:val="00AD37CA"/>
    <w:rsid w:val="00C264B3"/>
    <w:rsid w:val="00D92DBF"/>
    <w:rsid w:val="00F2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F5EBE"/>
  <w15:chartTrackingRefBased/>
  <w15:docId w15:val="{F957C94C-1182-4446-80BF-03121F0F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0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nli</dc:creator>
  <cp:keywords/>
  <dc:description/>
  <cp:lastModifiedBy>Chen Yunli</cp:lastModifiedBy>
  <cp:revision>4</cp:revision>
  <dcterms:created xsi:type="dcterms:W3CDTF">2020-10-18T11:10:00Z</dcterms:created>
  <dcterms:modified xsi:type="dcterms:W3CDTF">2021-01-06T05:27:00Z</dcterms:modified>
</cp:coreProperties>
</file>